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C212DE" w14:textId="77777777" w:rsidR="00F511C2" w:rsidRPr="0055187F" w:rsidRDefault="00F511C2" w:rsidP="00F511C2">
      <w:pPr>
        <w:spacing w:line="360" w:lineRule="auto"/>
        <w:jc w:val="center"/>
        <w:rPr>
          <w:rFonts w:ascii="Times New Roman" w:hAnsi="Times New Roman" w:cs="Times New Roman"/>
          <w:sz w:val="32"/>
          <w:szCs w:val="36"/>
        </w:rPr>
      </w:pPr>
      <w:bookmarkStart w:id="0" w:name="_Hlk219122259"/>
      <w:r w:rsidRPr="0055187F">
        <w:rPr>
          <w:rFonts w:ascii="Times New Roman" w:hAnsi="Times New Roman" w:cs="Times New Roman" w:hint="eastAsia"/>
          <w:sz w:val="32"/>
          <w:szCs w:val="36"/>
        </w:rPr>
        <w:t>The effects of breeding timing, clutch size, and nesting strategy on</w:t>
      </w:r>
      <w:r w:rsidRPr="0055187F">
        <w:rPr>
          <w:rFonts w:ascii="Times New Roman" w:hAnsi="Times New Roman" w:cs="Times New Roman"/>
          <w:sz w:val="32"/>
          <w:szCs w:val="36"/>
        </w:rPr>
        <w:t xml:space="preserve"> reproductive success</w:t>
      </w:r>
      <w:bookmarkEnd w:id="0"/>
      <w:r w:rsidRPr="0055187F">
        <w:rPr>
          <w:rFonts w:ascii="Times New Roman" w:hAnsi="Times New Roman" w:cs="Times New Roman"/>
          <w:sz w:val="32"/>
          <w:szCs w:val="36"/>
        </w:rPr>
        <w:t xml:space="preserve"> in the </w:t>
      </w:r>
      <w:r w:rsidRPr="0055187F">
        <w:rPr>
          <w:rFonts w:ascii="Times New Roman" w:hAnsi="Times New Roman" w:cs="Times New Roman" w:hint="eastAsia"/>
          <w:sz w:val="32"/>
          <w:szCs w:val="36"/>
        </w:rPr>
        <w:t>c</w:t>
      </w:r>
      <w:r w:rsidRPr="0055187F">
        <w:rPr>
          <w:rFonts w:ascii="Times New Roman" w:hAnsi="Times New Roman" w:cs="Times New Roman"/>
          <w:sz w:val="32"/>
          <w:szCs w:val="36"/>
        </w:rPr>
        <w:t xml:space="preserve">rested </w:t>
      </w:r>
      <w:r w:rsidRPr="0055187F">
        <w:rPr>
          <w:rFonts w:ascii="Times New Roman" w:hAnsi="Times New Roman" w:cs="Times New Roman" w:hint="eastAsia"/>
          <w:sz w:val="32"/>
          <w:szCs w:val="36"/>
        </w:rPr>
        <w:t>i</w:t>
      </w:r>
      <w:r w:rsidRPr="0055187F">
        <w:rPr>
          <w:rFonts w:ascii="Times New Roman" w:hAnsi="Times New Roman" w:cs="Times New Roman"/>
          <w:sz w:val="32"/>
          <w:szCs w:val="36"/>
        </w:rPr>
        <w:t>bis (</w:t>
      </w:r>
      <w:proofErr w:type="spellStart"/>
      <w:r w:rsidRPr="0055187F">
        <w:rPr>
          <w:rFonts w:ascii="Times New Roman" w:hAnsi="Times New Roman" w:cs="Times New Roman"/>
          <w:i/>
          <w:iCs/>
          <w:sz w:val="32"/>
          <w:szCs w:val="36"/>
        </w:rPr>
        <w:t>Nipponia</w:t>
      </w:r>
      <w:proofErr w:type="spellEnd"/>
      <w:r w:rsidRPr="0055187F">
        <w:rPr>
          <w:rFonts w:ascii="Times New Roman" w:hAnsi="Times New Roman" w:cs="Times New Roman"/>
          <w:i/>
          <w:iCs/>
          <w:sz w:val="32"/>
          <w:szCs w:val="36"/>
        </w:rPr>
        <w:t xml:space="preserve"> </w:t>
      </w:r>
      <w:proofErr w:type="spellStart"/>
      <w:r w:rsidRPr="0055187F">
        <w:rPr>
          <w:rFonts w:ascii="Times New Roman" w:hAnsi="Times New Roman" w:cs="Times New Roman"/>
          <w:i/>
          <w:iCs/>
          <w:sz w:val="32"/>
          <w:szCs w:val="36"/>
        </w:rPr>
        <w:t>nippon</w:t>
      </w:r>
      <w:proofErr w:type="spellEnd"/>
      <w:r w:rsidRPr="0055187F">
        <w:rPr>
          <w:rFonts w:ascii="Times New Roman" w:hAnsi="Times New Roman" w:cs="Times New Roman"/>
          <w:sz w:val="32"/>
          <w:szCs w:val="36"/>
        </w:rPr>
        <w:t>)</w:t>
      </w:r>
    </w:p>
    <w:p w14:paraId="5BF7A6F4" w14:textId="77777777" w:rsidR="00F511C2" w:rsidRPr="00F511C2" w:rsidRDefault="00F511C2" w:rsidP="002E5918">
      <w:pPr>
        <w:widowControl/>
        <w:spacing w:line="360" w:lineRule="auto"/>
        <w:rPr>
          <w:rFonts w:ascii="Times New Roman" w:eastAsia="宋体" w:hAnsi="Times New Roman" w:cs="Times New Roman"/>
          <w:bCs/>
          <w:szCs w:val="21"/>
        </w:rPr>
      </w:pPr>
    </w:p>
    <w:p w14:paraId="60B1595C" w14:textId="5C91AF1C" w:rsidR="002E5918" w:rsidRPr="001407F6" w:rsidRDefault="002E5918" w:rsidP="002E5918">
      <w:pPr>
        <w:widowControl/>
        <w:spacing w:line="360" w:lineRule="auto"/>
        <w:rPr>
          <w:rFonts w:ascii="Times New Roman" w:eastAsia="宋体" w:hAnsi="Times New Roman" w:cs="Times New Roman"/>
          <w:bCs/>
          <w:szCs w:val="21"/>
        </w:rPr>
      </w:pPr>
      <w:r w:rsidRPr="001407F6">
        <w:rPr>
          <w:rFonts w:ascii="Times New Roman" w:eastAsia="宋体" w:hAnsi="Times New Roman" w:cs="Times New Roman"/>
          <w:bCs/>
          <w:szCs w:val="21"/>
        </w:rPr>
        <w:t>Table S</w:t>
      </w:r>
      <w:r w:rsidRPr="001407F6">
        <w:rPr>
          <w:rFonts w:ascii="Times New Roman" w:eastAsia="宋体" w:hAnsi="Times New Roman" w:cs="Times New Roman" w:hint="eastAsia"/>
          <w:bCs/>
          <w:szCs w:val="21"/>
        </w:rPr>
        <w:t>4</w:t>
      </w:r>
      <w:r w:rsidRPr="001407F6">
        <w:rPr>
          <w:rFonts w:ascii="Times New Roman" w:eastAsia="宋体" w:hAnsi="Times New Roman" w:cs="Times New Roman"/>
          <w:bCs/>
          <w:szCs w:val="21"/>
        </w:rPr>
        <w:t xml:space="preserve">. </w:t>
      </w:r>
      <w:r w:rsidRPr="001407F6">
        <w:rPr>
          <w:rFonts w:ascii="Times New Roman" w:eastAsia="宋体" w:hAnsi="Times New Roman" w:cs="Times New Roman" w:hint="eastAsia"/>
          <w:bCs/>
          <w:szCs w:val="21"/>
        </w:rPr>
        <w:t>Year-specific effects of breeding timing on hatching success rate based on linear models for 2023</w:t>
      </w:r>
      <w:r w:rsidRPr="001407F6">
        <w:rPr>
          <w:rFonts w:ascii="Times New Roman" w:hAnsi="Times New Roman" w:cs="Times New Roman"/>
          <w:szCs w:val="21"/>
        </w:rPr>
        <w:t>–</w:t>
      </w:r>
      <w:r w:rsidRPr="001407F6">
        <w:rPr>
          <w:rFonts w:ascii="Times New Roman" w:eastAsia="宋体" w:hAnsi="Times New Roman" w:cs="Times New Roman" w:hint="eastAsia"/>
          <w:bCs/>
          <w:szCs w:val="21"/>
        </w:rPr>
        <w:t>2025 (Model 5</w:t>
      </w:r>
      <w:r w:rsidRPr="001407F6">
        <w:rPr>
          <w:rFonts w:ascii="Times New Roman" w:hAnsi="Times New Roman" w:cs="Times New Roman"/>
          <w:szCs w:val="21"/>
        </w:rPr>
        <w:t>–</w:t>
      </w:r>
      <w:r w:rsidRPr="001407F6">
        <w:rPr>
          <w:rFonts w:ascii="Times New Roman" w:eastAsia="宋体" w:hAnsi="Times New Roman" w:cs="Times New Roman" w:hint="eastAsia"/>
          <w:bCs/>
          <w:szCs w:val="21"/>
        </w:rPr>
        <w:t>7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28"/>
        <w:gridCol w:w="2264"/>
        <w:gridCol w:w="1978"/>
        <w:gridCol w:w="1419"/>
        <w:gridCol w:w="1417"/>
      </w:tblGrid>
      <w:tr w:rsidR="002E5918" w:rsidRPr="00875DF7" w14:paraId="784F3288" w14:textId="77777777" w:rsidTr="00506DF8">
        <w:trPr>
          <w:trHeight w:val="387"/>
        </w:trPr>
        <w:tc>
          <w:tcPr>
            <w:tcW w:w="7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BE10B1" w14:textId="77777777" w:rsidR="002E5918" w:rsidRPr="001407F6" w:rsidRDefault="002E5918" w:rsidP="00506DF8">
            <w:pPr>
              <w:widowControl/>
              <w:spacing w:line="360" w:lineRule="auto"/>
              <w:ind w:firstLine="440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3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9309DA" w14:textId="77777777" w:rsidR="002E5918" w:rsidRPr="001407F6" w:rsidRDefault="002E5918" w:rsidP="00506DF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407F6">
              <w:rPr>
                <w:rFonts w:ascii="Times New Roman" w:eastAsia="宋体" w:hAnsi="Times New Roman" w:cs="Times New Roman"/>
                <w:szCs w:val="21"/>
              </w:rPr>
              <w:t>Predictor</w:t>
            </w:r>
          </w:p>
        </w:tc>
        <w:tc>
          <w:tcPr>
            <w:tcW w:w="11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EDC8D6" w14:textId="77777777" w:rsidR="002E5918" w:rsidRPr="001407F6" w:rsidRDefault="002E5918" w:rsidP="00506D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407F6">
              <w:rPr>
                <w:rFonts w:ascii="Times New Roman" w:eastAsia="等线" w:hAnsi="Times New Roman" w:cs="Times New Roman"/>
                <w:kern w:val="0"/>
                <w:szCs w:val="21"/>
              </w:rPr>
              <w:t>Estimate ± SE</w:t>
            </w:r>
          </w:p>
        </w:tc>
        <w:tc>
          <w:tcPr>
            <w:tcW w:w="8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3E8F04" w14:textId="77777777" w:rsidR="002E5918" w:rsidRPr="001407F6" w:rsidRDefault="002E5918" w:rsidP="00506D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1407F6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t</w:t>
            </w:r>
          </w:p>
        </w:tc>
        <w:tc>
          <w:tcPr>
            <w:tcW w:w="8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0134B0" w14:textId="77777777" w:rsidR="002E5918" w:rsidRPr="001407F6" w:rsidRDefault="002E5918" w:rsidP="00506D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1407F6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P</w:t>
            </w:r>
          </w:p>
        </w:tc>
      </w:tr>
      <w:tr w:rsidR="002E5918" w:rsidRPr="00875DF7" w14:paraId="40E890DF" w14:textId="77777777" w:rsidTr="00506DF8">
        <w:trPr>
          <w:trHeight w:val="387"/>
        </w:trPr>
        <w:tc>
          <w:tcPr>
            <w:tcW w:w="73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27788" w14:textId="77777777" w:rsidR="002E5918" w:rsidRPr="001407F6" w:rsidRDefault="002E5918" w:rsidP="00506DF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407F6">
              <w:rPr>
                <w:rFonts w:ascii="Times New Roman" w:eastAsia="等线" w:hAnsi="Times New Roman" w:cs="Times New Roman"/>
                <w:kern w:val="0"/>
                <w:szCs w:val="21"/>
              </w:rPr>
              <w:t>2023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05414" w14:textId="77777777" w:rsidR="002E5918" w:rsidRPr="001407F6" w:rsidRDefault="002E5918" w:rsidP="00506DF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407F6">
              <w:rPr>
                <w:rFonts w:ascii="Times New Roman" w:eastAsia="等线" w:hAnsi="Times New Roman" w:cs="Times New Roman"/>
                <w:kern w:val="0"/>
                <w:szCs w:val="21"/>
              </w:rPr>
              <w:t>Intercept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65B88" w14:textId="77777777" w:rsidR="002E5918" w:rsidRPr="001407F6" w:rsidRDefault="002E5918" w:rsidP="00506D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407F6">
              <w:rPr>
                <w:rFonts w:ascii="Times New Roman" w:eastAsia="等线" w:hAnsi="Times New Roman" w:cs="Times New Roman"/>
                <w:kern w:val="0"/>
                <w:szCs w:val="21"/>
              </w:rPr>
              <w:t>0.879 ± 0.119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24933" w14:textId="77777777" w:rsidR="002E5918" w:rsidRPr="001407F6" w:rsidRDefault="002E5918" w:rsidP="00506D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407F6">
              <w:rPr>
                <w:rFonts w:ascii="Times New Roman" w:eastAsia="等线" w:hAnsi="Times New Roman" w:cs="Times New Roman"/>
                <w:kern w:val="0"/>
                <w:szCs w:val="21"/>
              </w:rPr>
              <w:t>7.383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EE65E" w14:textId="77777777" w:rsidR="002E5918" w:rsidRPr="001407F6" w:rsidRDefault="002E5918" w:rsidP="00506D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bookmarkStart w:id="1" w:name="OLE_LINK20"/>
            <w:r w:rsidRPr="001407F6"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  <w:bookmarkEnd w:id="1"/>
          </w:p>
        </w:tc>
      </w:tr>
      <w:tr w:rsidR="002E5918" w:rsidRPr="00875DF7" w14:paraId="586FB9AC" w14:textId="77777777" w:rsidTr="00506DF8">
        <w:trPr>
          <w:trHeight w:val="387"/>
        </w:trPr>
        <w:tc>
          <w:tcPr>
            <w:tcW w:w="73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0A8411" w14:textId="77777777" w:rsidR="002E5918" w:rsidRPr="001407F6" w:rsidRDefault="002E5918" w:rsidP="00506DF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95DD5" w14:textId="77777777" w:rsidR="002E5918" w:rsidRPr="001407F6" w:rsidRDefault="002E5918" w:rsidP="00506DF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407F6">
              <w:rPr>
                <w:rFonts w:ascii="Times New Roman" w:eastAsia="等线" w:hAnsi="Times New Roman" w:cs="Times New Roman"/>
                <w:kern w:val="0"/>
                <w:szCs w:val="21"/>
              </w:rPr>
              <w:t>First egg-laying date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1B688" w14:textId="77777777" w:rsidR="002E5918" w:rsidRPr="001407F6" w:rsidRDefault="002E5918" w:rsidP="00506D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407F6">
              <w:rPr>
                <w:rFonts w:ascii="Times New Roman" w:eastAsia="等线" w:hAnsi="Times New Roman" w:cs="Times New Roman"/>
                <w:kern w:val="0"/>
                <w:szCs w:val="21"/>
              </w:rPr>
              <w:t>-0.012 ± 0.005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44684" w14:textId="77777777" w:rsidR="002E5918" w:rsidRPr="001407F6" w:rsidRDefault="002E5918" w:rsidP="00506D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407F6">
              <w:rPr>
                <w:rFonts w:ascii="Times New Roman" w:eastAsia="等线" w:hAnsi="Times New Roman" w:cs="Times New Roman"/>
                <w:kern w:val="0"/>
                <w:szCs w:val="21"/>
              </w:rPr>
              <w:t>-2.26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1F7E4" w14:textId="77777777" w:rsidR="002E5918" w:rsidRPr="001407F6" w:rsidRDefault="002E5918" w:rsidP="00506D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1407F6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0.030</w:t>
            </w:r>
          </w:p>
        </w:tc>
      </w:tr>
      <w:tr w:rsidR="002E5918" w:rsidRPr="00875DF7" w14:paraId="7BD2A396" w14:textId="77777777" w:rsidTr="00506DF8">
        <w:trPr>
          <w:trHeight w:val="387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2DF23" w14:textId="77777777" w:rsidR="002E5918" w:rsidRPr="001407F6" w:rsidRDefault="002E5918" w:rsidP="00506DF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A731E2" w14:textId="77777777" w:rsidR="002E5918" w:rsidRPr="001407F6" w:rsidRDefault="002E5918" w:rsidP="00506DF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3181B8" w14:textId="77777777" w:rsidR="002E5918" w:rsidRPr="001407F6" w:rsidRDefault="002E5918" w:rsidP="00506D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4A48CA" w14:textId="77777777" w:rsidR="002E5918" w:rsidRPr="001407F6" w:rsidRDefault="002E5918" w:rsidP="00506D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D711CC" w14:textId="77777777" w:rsidR="002E5918" w:rsidRPr="001407F6" w:rsidRDefault="002E5918" w:rsidP="00506D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2E5918" w:rsidRPr="00875DF7" w14:paraId="3F6AFDE9" w14:textId="77777777" w:rsidTr="00506DF8">
        <w:trPr>
          <w:trHeight w:val="387"/>
        </w:trPr>
        <w:tc>
          <w:tcPr>
            <w:tcW w:w="73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AA195" w14:textId="77777777" w:rsidR="002E5918" w:rsidRPr="001407F6" w:rsidRDefault="002E5918" w:rsidP="00506DF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407F6">
              <w:rPr>
                <w:rFonts w:ascii="Times New Roman" w:eastAsia="等线" w:hAnsi="Times New Roman" w:cs="Times New Roman"/>
                <w:kern w:val="0"/>
                <w:szCs w:val="21"/>
              </w:rPr>
              <w:t>2024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5C725" w14:textId="77777777" w:rsidR="002E5918" w:rsidRPr="001407F6" w:rsidRDefault="002E5918" w:rsidP="00506DF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407F6">
              <w:rPr>
                <w:rFonts w:ascii="Times New Roman" w:eastAsia="等线" w:hAnsi="Times New Roman" w:cs="Times New Roman"/>
                <w:kern w:val="0"/>
                <w:szCs w:val="21"/>
              </w:rPr>
              <w:t>Intercept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58D24" w14:textId="77777777" w:rsidR="002E5918" w:rsidRPr="001407F6" w:rsidRDefault="002E5918" w:rsidP="00506D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407F6">
              <w:rPr>
                <w:rFonts w:ascii="Times New Roman" w:eastAsia="等线" w:hAnsi="Times New Roman" w:cs="Times New Roman"/>
                <w:kern w:val="0"/>
                <w:szCs w:val="21"/>
              </w:rPr>
              <w:t>1.130 ± 0.134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4687A" w14:textId="77777777" w:rsidR="002E5918" w:rsidRPr="001407F6" w:rsidRDefault="002E5918" w:rsidP="00506D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407F6">
              <w:rPr>
                <w:rFonts w:ascii="Times New Roman" w:eastAsia="等线" w:hAnsi="Times New Roman" w:cs="Times New Roman"/>
                <w:kern w:val="0"/>
                <w:szCs w:val="21"/>
              </w:rPr>
              <w:t>8.438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91EAE" w14:textId="77777777" w:rsidR="002E5918" w:rsidRPr="001407F6" w:rsidRDefault="002E5918" w:rsidP="00506D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407F6"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</w:tr>
      <w:tr w:rsidR="002E5918" w:rsidRPr="00875DF7" w14:paraId="7540CFC5" w14:textId="77777777" w:rsidTr="00506DF8">
        <w:trPr>
          <w:trHeight w:val="387"/>
        </w:trPr>
        <w:tc>
          <w:tcPr>
            <w:tcW w:w="73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BA180" w14:textId="77777777" w:rsidR="002E5918" w:rsidRPr="001407F6" w:rsidRDefault="002E5918" w:rsidP="00506DF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F546A" w14:textId="77777777" w:rsidR="002E5918" w:rsidRPr="001407F6" w:rsidRDefault="002E5918" w:rsidP="00506DF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407F6">
              <w:rPr>
                <w:rFonts w:ascii="Times New Roman" w:eastAsia="等线" w:hAnsi="Times New Roman" w:cs="Times New Roman"/>
                <w:kern w:val="0"/>
                <w:szCs w:val="21"/>
              </w:rPr>
              <w:t>First egg-laying date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620BA" w14:textId="77777777" w:rsidR="002E5918" w:rsidRPr="001407F6" w:rsidRDefault="002E5918" w:rsidP="00506D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407F6">
              <w:rPr>
                <w:rFonts w:ascii="Times New Roman" w:eastAsia="等线" w:hAnsi="Times New Roman" w:cs="Times New Roman"/>
                <w:kern w:val="0"/>
                <w:szCs w:val="21"/>
              </w:rPr>
              <w:t>-0.021 ± 0.006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25E94" w14:textId="77777777" w:rsidR="002E5918" w:rsidRPr="001407F6" w:rsidRDefault="002E5918" w:rsidP="00506D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407F6">
              <w:rPr>
                <w:rFonts w:ascii="Times New Roman" w:eastAsia="等线" w:hAnsi="Times New Roman" w:cs="Times New Roman"/>
                <w:kern w:val="0"/>
                <w:szCs w:val="21"/>
              </w:rPr>
              <w:t>-3.369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339E5" w14:textId="77777777" w:rsidR="002E5918" w:rsidRPr="001407F6" w:rsidRDefault="002E5918" w:rsidP="00506D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1407F6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0.001</w:t>
            </w:r>
          </w:p>
        </w:tc>
      </w:tr>
      <w:tr w:rsidR="002E5918" w:rsidRPr="00875DF7" w14:paraId="4B615EE1" w14:textId="77777777" w:rsidTr="00506DF8">
        <w:trPr>
          <w:trHeight w:val="387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FA0A4" w14:textId="77777777" w:rsidR="002E5918" w:rsidRPr="001407F6" w:rsidRDefault="002E5918" w:rsidP="00506DF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298F5" w14:textId="77777777" w:rsidR="002E5918" w:rsidRPr="001407F6" w:rsidRDefault="002E5918" w:rsidP="00506DF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62BFA1" w14:textId="77777777" w:rsidR="002E5918" w:rsidRPr="001407F6" w:rsidRDefault="002E5918" w:rsidP="00506D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5E480D" w14:textId="77777777" w:rsidR="002E5918" w:rsidRPr="001407F6" w:rsidRDefault="002E5918" w:rsidP="00506D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FED5EC" w14:textId="77777777" w:rsidR="002E5918" w:rsidRPr="001407F6" w:rsidRDefault="002E5918" w:rsidP="00506D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2E5918" w:rsidRPr="00875DF7" w14:paraId="7E681F1F" w14:textId="77777777" w:rsidTr="00506DF8">
        <w:trPr>
          <w:trHeight w:val="387"/>
        </w:trPr>
        <w:tc>
          <w:tcPr>
            <w:tcW w:w="73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181B4A7" w14:textId="77777777" w:rsidR="002E5918" w:rsidRPr="001407F6" w:rsidRDefault="002E5918" w:rsidP="00506DF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407F6">
              <w:rPr>
                <w:rFonts w:ascii="Times New Roman" w:eastAsia="等线" w:hAnsi="Times New Roman" w:cs="Times New Roman"/>
                <w:kern w:val="0"/>
                <w:szCs w:val="21"/>
              </w:rPr>
              <w:t>2025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C6AF3" w14:textId="77777777" w:rsidR="002E5918" w:rsidRPr="001407F6" w:rsidRDefault="002E5918" w:rsidP="00506DF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407F6">
              <w:rPr>
                <w:rFonts w:ascii="Times New Roman" w:eastAsia="等线" w:hAnsi="Times New Roman" w:cs="Times New Roman"/>
                <w:kern w:val="0"/>
                <w:szCs w:val="21"/>
              </w:rPr>
              <w:t>Intercept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F9E8E" w14:textId="77777777" w:rsidR="002E5918" w:rsidRPr="001407F6" w:rsidRDefault="002E5918" w:rsidP="00506D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407F6">
              <w:rPr>
                <w:rFonts w:ascii="Times New Roman" w:eastAsia="等线" w:hAnsi="Times New Roman" w:cs="Times New Roman"/>
                <w:kern w:val="0"/>
                <w:szCs w:val="21"/>
              </w:rPr>
              <w:t>0.977 ± 0.096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282DC" w14:textId="77777777" w:rsidR="002E5918" w:rsidRPr="001407F6" w:rsidRDefault="002E5918" w:rsidP="00506D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407F6">
              <w:rPr>
                <w:rFonts w:ascii="Times New Roman" w:eastAsia="等线" w:hAnsi="Times New Roman" w:cs="Times New Roman"/>
                <w:kern w:val="0"/>
                <w:szCs w:val="21"/>
              </w:rPr>
              <w:t>10.22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2DA29" w14:textId="77777777" w:rsidR="002E5918" w:rsidRPr="001407F6" w:rsidRDefault="002E5918" w:rsidP="00506D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407F6"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</w:tr>
      <w:tr w:rsidR="002E5918" w:rsidRPr="00875DF7" w14:paraId="5B254DE1" w14:textId="77777777" w:rsidTr="00506DF8">
        <w:trPr>
          <w:trHeight w:val="387"/>
        </w:trPr>
        <w:tc>
          <w:tcPr>
            <w:tcW w:w="73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7EEC5B" w14:textId="77777777" w:rsidR="002E5918" w:rsidRPr="001407F6" w:rsidRDefault="002E5918" w:rsidP="00506DF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36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3E6840" w14:textId="77777777" w:rsidR="002E5918" w:rsidRPr="001407F6" w:rsidRDefault="002E5918" w:rsidP="00506DF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407F6">
              <w:rPr>
                <w:rFonts w:ascii="Times New Roman" w:eastAsia="等线" w:hAnsi="Times New Roman" w:cs="Times New Roman"/>
                <w:kern w:val="0"/>
                <w:szCs w:val="21"/>
              </w:rPr>
              <w:t>First egg-laying date</w:t>
            </w:r>
          </w:p>
        </w:tc>
        <w:tc>
          <w:tcPr>
            <w:tcW w:w="119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324F92" w14:textId="77777777" w:rsidR="002E5918" w:rsidRPr="001407F6" w:rsidRDefault="002E5918" w:rsidP="00506D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407F6">
              <w:rPr>
                <w:rFonts w:ascii="Times New Roman" w:eastAsia="等线" w:hAnsi="Times New Roman" w:cs="Times New Roman"/>
                <w:kern w:val="0"/>
                <w:szCs w:val="21"/>
              </w:rPr>
              <w:t>-0.019 ± 0.005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23523B" w14:textId="77777777" w:rsidR="002E5918" w:rsidRPr="001407F6" w:rsidRDefault="002E5918" w:rsidP="00506D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407F6">
              <w:rPr>
                <w:rFonts w:ascii="Times New Roman" w:eastAsia="等线" w:hAnsi="Times New Roman" w:cs="Times New Roman"/>
                <w:kern w:val="0"/>
                <w:szCs w:val="21"/>
              </w:rPr>
              <w:t>-3.572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167222" w14:textId="77777777" w:rsidR="002E5918" w:rsidRPr="001407F6" w:rsidRDefault="002E5918" w:rsidP="00506D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1407F6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&lt; 0.001</w:t>
            </w:r>
          </w:p>
        </w:tc>
      </w:tr>
    </w:tbl>
    <w:p w14:paraId="41298E2D" w14:textId="77777777" w:rsidR="002E5918" w:rsidRPr="001407F6" w:rsidRDefault="002E5918" w:rsidP="002E5918">
      <w:pPr>
        <w:widowControl/>
        <w:spacing w:line="360" w:lineRule="auto"/>
        <w:rPr>
          <w:rFonts w:ascii="Times New Roman" w:eastAsia="宋体" w:hAnsi="Times New Roman" w:cs="Times New Roman"/>
          <w:bCs/>
          <w:szCs w:val="21"/>
        </w:rPr>
      </w:pPr>
    </w:p>
    <w:p w14:paraId="32FC4777" w14:textId="77777777" w:rsidR="00227E1B" w:rsidRDefault="00227E1B"/>
    <w:sectPr w:rsidR="00227E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A125B0" w14:textId="77777777" w:rsidR="000F074C" w:rsidRDefault="000F074C" w:rsidP="00F511C2">
      <w:r>
        <w:separator/>
      </w:r>
    </w:p>
  </w:endnote>
  <w:endnote w:type="continuationSeparator" w:id="0">
    <w:p w14:paraId="68B73A74" w14:textId="77777777" w:rsidR="000F074C" w:rsidRDefault="000F074C" w:rsidP="00F511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3CF9E1" w14:textId="77777777" w:rsidR="000F074C" w:rsidRDefault="000F074C" w:rsidP="00F511C2">
      <w:r>
        <w:separator/>
      </w:r>
    </w:p>
  </w:footnote>
  <w:footnote w:type="continuationSeparator" w:id="0">
    <w:p w14:paraId="6696CF01" w14:textId="77777777" w:rsidR="000F074C" w:rsidRDefault="000F074C" w:rsidP="00F511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5918"/>
    <w:rsid w:val="000F074C"/>
    <w:rsid w:val="001265EF"/>
    <w:rsid w:val="00227E1B"/>
    <w:rsid w:val="002E5918"/>
    <w:rsid w:val="002F5D3B"/>
    <w:rsid w:val="009534D7"/>
    <w:rsid w:val="00DF09FB"/>
    <w:rsid w:val="00F51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D9E9DC"/>
  <w15:chartTrackingRefBased/>
  <w15:docId w15:val="{2FA2DE3D-3A37-470D-9435-5A1E5E1BA9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591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E591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E59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E591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E5918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E5918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E5918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E591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E591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E591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E5918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E5918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E591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E5918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E5918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E5918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E591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E591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E591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E591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E59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E591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E591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E591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E591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E591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E5918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E5918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E5918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2E5918"/>
    <w:rPr>
      <w:b/>
      <w:bCs/>
      <w:smallCaps/>
      <w:color w:val="365F9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511C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511C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511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511C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5</Characters>
  <Application>Microsoft Office Word</Application>
  <DocSecurity>0</DocSecurity>
  <Lines>4</Lines>
  <Paragraphs>1</Paragraphs>
  <ScaleCrop>false</ScaleCrop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si H</dc:creator>
  <cp:keywords/>
  <dc:description/>
  <cp:lastModifiedBy>Ysi H</cp:lastModifiedBy>
  <cp:revision>3</cp:revision>
  <dcterms:created xsi:type="dcterms:W3CDTF">2026-02-05T02:13:00Z</dcterms:created>
  <dcterms:modified xsi:type="dcterms:W3CDTF">2026-02-05T02:34:00Z</dcterms:modified>
</cp:coreProperties>
</file>